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CB58B" w14:textId="41EECA3D" w:rsidR="00DB64B0" w:rsidRPr="001E0F81" w:rsidRDefault="003F78DE" w:rsidP="00DB1011">
      <w:pPr>
        <w:rPr>
          <w:u w:val="single"/>
        </w:rPr>
      </w:pPr>
      <w:bookmarkStart w:id="0" w:name="_GoBack"/>
      <w:bookmarkEnd w:id="0"/>
      <w:proofErr w:type="spellStart"/>
      <w:r w:rsidRPr="001E0F81">
        <w:rPr>
          <w:u w:val="single"/>
        </w:rPr>
        <w:t>Supplementa</w:t>
      </w:r>
      <w:r w:rsidR="001E0F81" w:rsidRPr="001E0F81">
        <w:rPr>
          <w:u w:val="single"/>
        </w:rPr>
        <w:t>ry</w:t>
      </w:r>
      <w:proofErr w:type="spellEnd"/>
      <w:r w:rsidRPr="001E0F81">
        <w:rPr>
          <w:u w:val="single"/>
        </w:rPr>
        <w:t xml:space="preserve"> table 5 : Compensation matrix </w:t>
      </w:r>
    </w:p>
    <w:p w14:paraId="5AD275AC" w14:textId="77801911" w:rsidR="003F78DE" w:rsidRDefault="003F78DE" w:rsidP="00DB101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880"/>
        <w:gridCol w:w="934"/>
        <w:gridCol w:w="1200"/>
        <w:gridCol w:w="940"/>
        <w:gridCol w:w="980"/>
        <w:gridCol w:w="1072"/>
        <w:gridCol w:w="928"/>
        <w:gridCol w:w="928"/>
      </w:tblGrid>
      <w:tr w:rsidR="003F78DE" w:rsidRPr="003F78DE" w14:paraId="5F9138CC" w14:textId="77777777" w:rsidTr="00B16B8C">
        <w:tc>
          <w:tcPr>
            <w:tcW w:w="1200" w:type="dxa"/>
            <w:vAlign w:val="center"/>
          </w:tcPr>
          <w:p w14:paraId="62CC04FF" w14:textId="77777777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14:paraId="47E888F9" w14:textId="6991DEF1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2C76DE">
              <w:rPr>
                <w:sz w:val="20"/>
                <w:szCs w:val="20"/>
              </w:rPr>
              <w:t>CD3-FITC</w:t>
            </w:r>
          </w:p>
        </w:tc>
        <w:tc>
          <w:tcPr>
            <w:tcW w:w="934" w:type="dxa"/>
            <w:vAlign w:val="center"/>
          </w:tcPr>
          <w:p w14:paraId="3EDB863C" w14:textId="68109229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5-PE</w:t>
            </w:r>
          </w:p>
        </w:tc>
        <w:tc>
          <w:tcPr>
            <w:tcW w:w="1200" w:type="dxa"/>
            <w:vAlign w:val="center"/>
          </w:tcPr>
          <w:p w14:paraId="06B9741B" w14:textId="3D3B9F5C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-</w:t>
            </w:r>
            <w:r w:rsidRPr="003F78DE">
              <w:rPr>
                <w:sz w:val="20"/>
                <w:szCs w:val="20"/>
              </w:rPr>
              <w:t>PerCpCy5.5</w:t>
            </w:r>
          </w:p>
        </w:tc>
        <w:tc>
          <w:tcPr>
            <w:tcW w:w="940" w:type="dxa"/>
            <w:vAlign w:val="center"/>
          </w:tcPr>
          <w:p w14:paraId="13A7EE27" w14:textId="75BAB5B2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6-PECy7</w:t>
            </w:r>
          </w:p>
        </w:tc>
        <w:tc>
          <w:tcPr>
            <w:tcW w:w="980" w:type="dxa"/>
            <w:vAlign w:val="center"/>
          </w:tcPr>
          <w:p w14:paraId="2C680671" w14:textId="66DADAEB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27-A647</w:t>
            </w:r>
          </w:p>
        </w:tc>
        <w:tc>
          <w:tcPr>
            <w:tcW w:w="1072" w:type="dxa"/>
            <w:vAlign w:val="center"/>
          </w:tcPr>
          <w:p w14:paraId="2DCBE056" w14:textId="6FD18527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RA-APC-H7</w:t>
            </w:r>
          </w:p>
        </w:tc>
        <w:tc>
          <w:tcPr>
            <w:tcW w:w="928" w:type="dxa"/>
            <w:vAlign w:val="center"/>
          </w:tcPr>
          <w:p w14:paraId="7CBA3528" w14:textId="2076EF9F" w:rsidR="003F78DE" w:rsidRPr="003F78DE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3-BV421</w:t>
            </w:r>
          </w:p>
        </w:tc>
        <w:tc>
          <w:tcPr>
            <w:tcW w:w="928" w:type="dxa"/>
            <w:vAlign w:val="center"/>
          </w:tcPr>
          <w:p w14:paraId="016A216E" w14:textId="5E1F5CDF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5-BV510</w:t>
            </w:r>
          </w:p>
        </w:tc>
      </w:tr>
      <w:tr w:rsidR="003F78DE" w:rsidRPr="003F78DE" w14:paraId="22189A0A" w14:textId="77777777" w:rsidTr="00B16B8C">
        <w:tc>
          <w:tcPr>
            <w:tcW w:w="1200" w:type="dxa"/>
            <w:vAlign w:val="center"/>
          </w:tcPr>
          <w:p w14:paraId="4D97A073" w14:textId="77777777" w:rsidR="003F78DE" w:rsidRDefault="003F78DE" w:rsidP="00B16B8C">
            <w:pPr>
              <w:jc w:val="center"/>
              <w:rPr>
                <w:sz w:val="20"/>
                <w:szCs w:val="20"/>
              </w:rPr>
            </w:pPr>
            <w:r w:rsidRPr="00B16B8C">
              <w:rPr>
                <w:sz w:val="20"/>
                <w:szCs w:val="20"/>
              </w:rPr>
              <w:t>CD3-FITC</w:t>
            </w:r>
          </w:p>
          <w:p w14:paraId="512E5723" w14:textId="115D9130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14:paraId="79D1B101" w14:textId="11862F68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34" w:type="dxa"/>
            <w:vAlign w:val="center"/>
          </w:tcPr>
          <w:p w14:paraId="7C8064A7" w14:textId="56D83DED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1200" w:type="dxa"/>
            <w:vAlign w:val="center"/>
          </w:tcPr>
          <w:p w14:paraId="64A24D15" w14:textId="368CDB88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40" w:type="dxa"/>
            <w:vAlign w:val="center"/>
          </w:tcPr>
          <w:p w14:paraId="4174068E" w14:textId="26995C1B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0" w:type="dxa"/>
          </w:tcPr>
          <w:p w14:paraId="1B2C4CF4" w14:textId="5DBAFD13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6254C6">
              <w:rPr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14:paraId="0D90FE8A" w14:textId="698B9E5D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6254C6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333D9675" w14:textId="2C47352C" w:rsidR="003F78DE" w:rsidRPr="003F78DE" w:rsidRDefault="003F78DE" w:rsidP="00B16B8C">
            <w:pPr>
              <w:jc w:val="center"/>
              <w:rPr>
                <w:sz w:val="20"/>
                <w:szCs w:val="20"/>
              </w:rPr>
            </w:pPr>
            <w:r w:rsidRPr="006254C6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vAlign w:val="center"/>
          </w:tcPr>
          <w:p w14:paraId="0E81BC11" w14:textId="25D86798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 w:rsidR="003F78DE" w:rsidRPr="003F78DE" w14:paraId="7F7D0D28" w14:textId="77777777" w:rsidTr="00B16B8C">
        <w:tc>
          <w:tcPr>
            <w:tcW w:w="1200" w:type="dxa"/>
            <w:vAlign w:val="center"/>
          </w:tcPr>
          <w:p w14:paraId="1CEACA53" w14:textId="77777777" w:rsidR="003F78DE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5-PE</w:t>
            </w:r>
          </w:p>
          <w:p w14:paraId="613CE105" w14:textId="7FD4AC81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</w:tcPr>
          <w:p w14:paraId="77916C3B" w14:textId="69A0D474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C8505E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  <w:vAlign w:val="center"/>
          </w:tcPr>
          <w:p w14:paraId="20F21776" w14:textId="3D0F529B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00" w:type="dxa"/>
            <w:vAlign w:val="center"/>
          </w:tcPr>
          <w:p w14:paraId="027ABF72" w14:textId="3E539171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940" w:type="dxa"/>
            <w:vAlign w:val="center"/>
          </w:tcPr>
          <w:p w14:paraId="3A0F2705" w14:textId="26FF6E40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80" w:type="dxa"/>
          </w:tcPr>
          <w:p w14:paraId="7258C3E8" w14:textId="7166C75C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971601">
              <w:rPr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14:paraId="52608B00" w14:textId="0EFB04F8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971601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15387C9A" w14:textId="4EFA4AFA" w:rsidR="003F78DE" w:rsidRPr="003F78DE" w:rsidRDefault="003F78DE" w:rsidP="00B16B8C">
            <w:pPr>
              <w:jc w:val="center"/>
              <w:rPr>
                <w:sz w:val="20"/>
                <w:szCs w:val="20"/>
              </w:rPr>
            </w:pPr>
            <w:r w:rsidRPr="00971601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5CC1523E" w14:textId="731B2B17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971601">
              <w:rPr>
                <w:sz w:val="20"/>
                <w:szCs w:val="20"/>
              </w:rPr>
              <w:t>0</w:t>
            </w:r>
          </w:p>
        </w:tc>
      </w:tr>
      <w:tr w:rsidR="003F78DE" w:rsidRPr="003F78DE" w14:paraId="08F77858" w14:textId="77777777" w:rsidTr="00B16B8C">
        <w:tc>
          <w:tcPr>
            <w:tcW w:w="1200" w:type="dxa"/>
            <w:vAlign w:val="center"/>
          </w:tcPr>
          <w:p w14:paraId="7B6EA24D" w14:textId="123F5000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-</w:t>
            </w:r>
            <w:r w:rsidRPr="003F78DE">
              <w:rPr>
                <w:sz w:val="20"/>
                <w:szCs w:val="20"/>
              </w:rPr>
              <w:t>PerCpCy5.5</w:t>
            </w:r>
          </w:p>
        </w:tc>
        <w:tc>
          <w:tcPr>
            <w:tcW w:w="880" w:type="dxa"/>
          </w:tcPr>
          <w:p w14:paraId="5E555E08" w14:textId="5A035269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C8505E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  <w:vAlign w:val="center"/>
          </w:tcPr>
          <w:p w14:paraId="0C052EB4" w14:textId="4F287C63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0" w:type="dxa"/>
            <w:vAlign w:val="center"/>
          </w:tcPr>
          <w:p w14:paraId="3DDD620B" w14:textId="5E0E2D2E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40" w:type="dxa"/>
            <w:vAlign w:val="center"/>
          </w:tcPr>
          <w:p w14:paraId="710711BD" w14:textId="077F400C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80" w:type="dxa"/>
            <w:vAlign w:val="center"/>
          </w:tcPr>
          <w:p w14:paraId="37408662" w14:textId="37C8B45F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72" w:type="dxa"/>
            <w:vAlign w:val="center"/>
          </w:tcPr>
          <w:p w14:paraId="417027DB" w14:textId="6FBE3BC1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928" w:type="dxa"/>
          </w:tcPr>
          <w:p w14:paraId="2663953B" w14:textId="5DBC5254" w:rsidR="003F78DE" w:rsidRPr="003F78DE" w:rsidRDefault="003F78DE" w:rsidP="00B16B8C">
            <w:pPr>
              <w:jc w:val="center"/>
              <w:rPr>
                <w:sz w:val="20"/>
                <w:szCs w:val="20"/>
              </w:rPr>
            </w:pPr>
            <w:r w:rsidRPr="00D67B2D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06B5D6A0" w14:textId="1CAF4599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D67B2D">
              <w:rPr>
                <w:sz w:val="20"/>
                <w:szCs w:val="20"/>
              </w:rPr>
              <w:t>0</w:t>
            </w:r>
          </w:p>
        </w:tc>
      </w:tr>
      <w:tr w:rsidR="003F78DE" w:rsidRPr="003F78DE" w14:paraId="63EAD76E" w14:textId="77777777" w:rsidTr="00B16B8C">
        <w:tc>
          <w:tcPr>
            <w:tcW w:w="1200" w:type="dxa"/>
            <w:vAlign w:val="center"/>
          </w:tcPr>
          <w:p w14:paraId="18D06EA2" w14:textId="337D0F9F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6-PECy7</w:t>
            </w:r>
          </w:p>
        </w:tc>
        <w:tc>
          <w:tcPr>
            <w:tcW w:w="880" w:type="dxa"/>
          </w:tcPr>
          <w:p w14:paraId="0F310C34" w14:textId="4C7D720A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C8505E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  <w:vAlign w:val="center"/>
          </w:tcPr>
          <w:p w14:paraId="67ADE813" w14:textId="5D188C54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00" w:type="dxa"/>
            <w:vAlign w:val="center"/>
          </w:tcPr>
          <w:p w14:paraId="15AD2228" w14:textId="03EDDA60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40" w:type="dxa"/>
            <w:vAlign w:val="center"/>
          </w:tcPr>
          <w:p w14:paraId="2E0418AC" w14:textId="58DDE6F8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80" w:type="dxa"/>
            <w:vAlign w:val="center"/>
          </w:tcPr>
          <w:p w14:paraId="6E33448A" w14:textId="5F38CF5C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72" w:type="dxa"/>
            <w:vAlign w:val="center"/>
          </w:tcPr>
          <w:p w14:paraId="3FD95BF7" w14:textId="4EADF8F4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28" w:type="dxa"/>
          </w:tcPr>
          <w:p w14:paraId="78FD77D2" w14:textId="33848586" w:rsidR="003F78DE" w:rsidRPr="003F78DE" w:rsidRDefault="003F78DE" w:rsidP="00B16B8C">
            <w:pPr>
              <w:jc w:val="center"/>
              <w:rPr>
                <w:sz w:val="20"/>
                <w:szCs w:val="20"/>
              </w:rPr>
            </w:pPr>
            <w:r w:rsidRPr="00344BC8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10A9FA0F" w14:textId="7E0345F6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344BC8">
              <w:rPr>
                <w:sz w:val="20"/>
                <w:szCs w:val="20"/>
              </w:rPr>
              <w:t>0</w:t>
            </w:r>
          </w:p>
        </w:tc>
      </w:tr>
      <w:tr w:rsidR="003F78DE" w:rsidRPr="003F78DE" w14:paraId="60A4C841" w14:textId="77777777" w:rsidTr="00B16B8C">
        <w:tc>
          <w:tcPr>
            <w:tcW w:w="1200" w:type="dxa"/>
            <w:vAlign w:val="center"/>
          </w:tcPr>
          <w:p w14:paraId="4B69844E" w14:textId="5677DFAB" w:rsidR="003F78DE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27-A647</w:t>
            </w:r>
          </w:p>
        </w:tc>
        <w:tc>
          <w:tcPr>
            <w:tcW w:w="880" w:type="dxa"/>
            <w:vAlign w:val="center"/>
          </w:tcPr>
          <w:p w14:paraId="2A058CA3" w14:textId="7DF4ADE7" w:rsidR="003F78DE" w:rsidRPr="003F78DE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4" w:type="dxa"/>
          </w:tcPr>
          <w:p w14:paraId="31F11D10" w14:textId="1C94E4BB" w:rsidR="003F78DE" w:rsidRPr="003F78DE" w:rsidRDefault="003F78DE" w:rsidP="00B16B8C">
            <w:pPr>
              <w:jc w:val="center"/>
              <w:rPr>
                <w:sz w:val="20"/>
                <w:szCs w:val="20"/>
              </w:rPr>
            </w:pPr>
            <w:r w:rsidRPr="003C4677">
              <w:rPr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14:paraId="09F4AC1C" w14:textId="171795A7" w:rsidR="003F78DE" w:rsidRPr="003F78DE" w:rsidRDefault="003F78DE" w:rsidP="00B16B8C">
            <w:pPr>
              <w:jc w:val="center"/>
              <w:rPr>
                <w:sz w:val="20"/>
                <w:szCs w:val="20"/>
              </w:rPr>
            </w:pPr>
            <w:r w:rsidRPr="003C4677">
              <w:rPr>
                <w:sz w:val="20"/>
                <w:szCs w:val="20"/>
              </w:rPr>
              <w:t>0</w:t>
            </w:r>
          </w:p>
        </w:tc>
        <w:tc>
          <w:tcPr>
            <w:tcW w:w="940" w:type="dxa"/>
          </w:tcPr>
          <w:p w14:paraId="0A7B519E" w14:textId="7ED4F896" w:rsidR="003F78DE" w:rsidRPr="003F78DE" w:rsidRDefault="003F78DE" w:rsidP="00B16B8C">
            <w:pPr>
              <w:jc w:val="center"/>
              <w:rPr>
                <w:sz w:val="20"/>
                <w:szCs w:val="20"/>
              </w:rPr>
            </w:pPr>
            <w:r w:rsidRPr="003C4677">
              <w:rPr>
                <w:sz w:val="20"/>
                <w:szCs w:val="20"/>
              </w:rPr>
              <w:t>0</w:t>
            </w:r>
          </w:p>
        </w:tc>
        <w:tc>
          <w:tcPr>
            <w:tcW w:w="980" w:type="dxa"/>
            <w:vAlign w:val="center"/>
          </w:tcPr>
          <w:p w14:paraId="37F6CAA7" w14:textId="3755F05E" w:rsidR="003F78DE" w:rsidRPr="003F78DE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72" w:type="dxa"/>
            <w:vAlign w:val="center"/>
          </w:tcPr>
          <w:p w14:paraId="11C9419C" w14:textId="1147B14E" w:rsidR="003F78DE" w:rsidRPr="003F78DE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28" w:type="dxa"/>
            <w:vAlign w:val="center"/>
          </w:tcPr>
          <w:p w14:paraId="7D76149F" w14:textId="081F52A4" w:rsidR="003F78DE" w:rsidRPr="003F78DE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vAlign w:val="center"/>
          </w:tcPr>
          <w:p w14:paraId="70E6C873" w14:textId="46FFAE3E" w:rsidR="003F78DE" w:rsidRPr="003F78DE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3F78DE" w:rsidRPr="003F78DE" w14:paraId="62AE7DD3" w14:textId="77777777" w:rsidTr="00B16B8C">
        <w:tc>
          <w:tcPr>
            <w:tcW w:w="1200" w:type="dxa"/>
            <w:vAlign w:val="center"/>
          </w:tcPr>
          <w:p w14:paraId="435789D3" w14:textId="012F173E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RA-APC-H7</w:t>
            </w:r>
          </w:p>
        </w:tc>
        <w:tc>
          <w:tcPr>
            <w:tcW w:w="880" w:type="dxa"/>
          </w:tcPr>
          <w:p w14:paraId="104F4EF4" w14:textId="660C8FB4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351D18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</w:tcPr>
          <w:p w14:paraId="4D949E50" w14:textId="0AF1DF56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351D18">
              <w:rPr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14:paraId="598A3B54" w14:textId="7C11A2C8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351D18">
              <w:rPr>
                <w:sz w:val="20"/>
                <w:szCs w:val="20"/>
              </w:rPr>
              <w:t>0</w:t>
            </w:r>
          </w:p>
        </w:tc>
        <w:tc>
          <w:tcPr>
            <w:tcW w:w="940" w:type="dxa"/>
            <w:vAlign w:val="center"/>
          </w:tcPr>
          <w:p w14:paraId="2712DE4F" w14:textId="3B69F28A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80" w:type="dxa"/>
            <w:vAlign w:val="center"/>
          </w:tcPr>
          <w:p w14:paraId="19E7398B" w14:textId="6B1F5023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72" w:type="dxa"/>
            <w:vAlign w:val="center"/>
          </w:tcPr>
          <w:p w14:paraId="56974FDA" w14:textId="4AF3C99D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28" w:type="dxa"/>
          </w:tcPr>
          <w:p w14:paraId="0A414657" w14:textId="4E327C56" w:rsidR="003F78DE" w:rsidRPr="003F78DE" w:rsidRDefault="003F78DE" w:rsidP="00B16B8C">
            <w:pPr>
              <w:jc w:val="center"/>
              <w:rPr>
                <w:sz w:val="20"/>
                <w:szCs w:val="20"/>
              </w:rPr>
            </w:pPr>
            <w:r w:rsidRPr="00D07791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05DF4D8B" w14:textId="01D8CCD5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D07791">
              <w:rPr>
                <w:sz w:val="20"/>
                <w:szCs w:val="20"/>
              </w:rPr>
              <w:t>0</w:t>
            </w:r>
          </w:p>
        </w:tc>
      </w:tr>
      <w:tr w:rsidR="003F78DE" w:rsidRPr="003F78DE" w14:paraId="4E4A9A4A" w14:textId="77777777" w:rsidTr="00B16B8C">
        <w:tc>
          <w:tcPr>
            <w:tcW w:w="1200" w:type="dxa"/>
            <w:vAlign w:val="center"/>
          </w:tcPr>
          <w:p w14:paraId="5B1DE78F" w14:textId="6C57F70A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3-BV421</w:t>
            </w:r>
          </w:p>
        </w:tc>
        <w:tc>
          <w:tcPr>
            <w:tcW w:w="880" w:type="dxa"/>
          </w:tcPr>
          <w:p w14:paraId="254945F9" w14:textId="6867381F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692FDA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</w:tcPr>
          <w:p w14:paraId="070E1FF3" w14:textId="047CC601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692FDA">
              <w:rPr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14:paraId="43EC737C" w14:textId="353354C7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692FDA">
              <w:rPr>
                <w:sz w:val="20"/>
                <w:szCs w:val="20"/>
              </w:rPr>
              <w:t>0</w:t>
            </w:r>
          </w:p>
        </w:tc>
        <w:tc>
          <w:tcPr>
            <w:tcW w:w="940" w:type="dxa"/>
          </w:tcPr>
          <w:p w14:paraId="61173D74" w14:textId="255A1ACD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692FDA">
              <w:rPr>
                <w:sz w:val="20"/>
                <w:szCs w:val="20"/>
              </w:rPr>
              <w:t>0</w:t>
            </w:r>
          </w:p>
        </w:tc>
        <w:tc>
          <w:tcPr>
            <w:tcW w:w="980" w:type="dxa"/>
          </w:tcPr>
          <w:p w14:paraId="539D6A13" w14:textId="2E6CDB0D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692FDA">
              <w:rPr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14:paraId="58FB3A0F" w14:textId="533FEB0B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692FDA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vAlign w:val="center"/>
          </w:tcPr>
          <w:p w14:paraId="3C9F3F3A" w14:textId="48767B2D" w:rsidR="003F78DE" w:rsidRPr="003F78DE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28" w:type="dxa"/>
            <w:vAlign w:val="center"/>
          </w:tcPr>
          <w:p w14:paraId="38EF4584" w14:textId="5BD0344D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3F78DE" w:rsidRPr="003F78DE" w14:paraId="375D3D3F" w14:textId="77777777" w:rsidTr="00B16B8C">
        <w:tc>
          <w:tcPr>
            <w:tcW w:w="1200" w:type="dxa"/>
            <w:vAlign w:val="center"/>
          </w:tcPr>
          <w:p w14:paraId="1F0DF1B6" w14:textId="222D5EF5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5-BV510</w:t>
            </w:r>
          </w:p>
        </w:tc>
        <w:tc>
          <w:tcPr>
            <w:tcW w:w="880" w:type="dxa"/>
          </w:tcPr>
          <w:p w14:paraId="74FE8B03" w14:textId="5AE0FDFD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692FDA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</w:tcPr>
          <w:p w14:paraId="6427DF42" w14:textId="41C4C7D7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692FDA">
              <w:rPr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14:paraId="68ACD9D7" w14:textId="0D482FB0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692FDA">
              <w:rPr>
                <w:sz w:val="20"/>
                <w:szCs w:val="20"/>
              </w:rPr>
              <w:t>0</w:t>
            </w:r>
          </w:p>
        </w:tc>
        <w:tc>
          <w:tcPr>
            <w:tcW w:w="940" w:type="dxa"/>
          </w:tcPr>
          <w:p w14:paraId="4A2DF867" w14:textId="0CC2F63B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692FDA">
              <w:rPr>
                <w:sz w:val="20"/>
                <w:szCs w:val="20"/>
              </w:rPr>
              <w:t>0</w:t>
            </w:r>
          </w:p>
        </w:tc>
        <w:tc>
          <w:tcPr>
            <w:tcW w:w="980" w:type="dxa"/>
          </w:tcPr>
          <w:p w14:paraId="609F6574" w14:textId="211C3C3E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692FDA">
              <w:rPr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14:paraId="5E03EB68" w14:textId="5628DAA3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 w:rsidRPr="00692FDA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vAlign w:val="center"/>
          </w:tcPr>
          <w:p w14:paraId="4C97DD05" w14:textId="2C3A755B" w:rsidR="003F78DE" w:rsidRPr="003F78DE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28" w:type="dxa"/>
            <w:vAlign w:val="center"/>
          </w:tcPr>
          <w:p w14:paraId="576ACD92" w14:textId="457CD39F" w:rsidR="003F78DE" w:rsidRPr="00B16B8C" w:rsidRDefault="003F78DE" w:rsidP="00B16B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</w:tbl>
    <w:p w14:paraId="084E917F" w14:textId="77777777" w:rsidR="003F78DE" w:rsidRDefault="003F78DE" w:rsidP="00DB1011"/>
    <w:sectPr w:rsidR="003F78DE" w:rsidSect="00EE670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08D69E" w14:textId="77777777" w:rsidR="00A34158" w:rsidRDefault="00A34158">
      <w:r>
        <w:separator/>
      </w:r>
    </w:p>
  </w:endnote>
  <w:endnote w:type="continuationSeparator" w:id="0">
    <w:p w14:paraId="39765ED5" w14:textId="77777777" w:rsidR="00A34158" w:rsidRDefault="00A34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282400"/>
      <w:docPartObj>
        <w:docPartGallery w:val="Page Numbers (Bottom of Page)"/>
        <w:docPartUnique/>
      </w:docPartObj>
    </w:sdtPr>
    <w:sdtEndPr/>
    <w:sdtContent>
      <w:p w14:paraId="2A84E1A2" w14:textId="00D72D18" w:rsidR="00786389" w:rsidRDefault="0078638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6943">
          <w:rPr>
            <w:noProof/>
          </w:rPr>
          <w:t>1</w:t>
        </w:r>
        <w:r>
          <w:fldChar w:fldCharType="end"/>
        </w:r>
      </w:p>
    </w:sdtContent>
  </w:sdt>
  <w:p w14:paraId="46D0CF9B" w14:textId="77777777" w:rsidR="00786389" w:rsidRDefault="007863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D2C3A8" w14:textId="77777777" w:rsidR="00A34158" w:rsidRDefault="00A34158">
      <w:r>
        <w:separator/>
      </w:r>
    </w:p>
  </w:footnote>
  <w:footnote w:type="continuationSeparator" w:id="0">
    <w:p w14:paraId="3DE26468" w14:textId="77777777" w:rsidR="00A34158" w:rsidRDefault="00A34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92B"/>
    <w:rsid w:val="000A4412"/>
    <w:rsid w:val="000B18BF"/>
    <w:rsid w:val="001131EA"/>
    <w:rsid w:val="00124722"/>
    <w:rsid w:val="001E0F81"/>
    <w:rsid w:val="002A74A4"/>
    <w:rsid w:val="003722D3"/>
    <w:rsid w:val="003F78DE"/>
    <w:rsid w:val="00430C0C"/>
    <w:rsid w:val="006A4EE5"/>
    <w:rsid w:val="006B679D"/>
    <w:rsid w:val="006B796E"/>
    <w:rsid w:val="00703A0E"/>
    <w:rsid w:val="00762805"/>
    <w:rsid w:val="00786389"/>
    <w:rsid w:val="00796943"/>
    <w:rsid w:val="007C792B"/>
    <w:rsid w:val="008002CC"/>
    <w:rsid w:val="008A78C4"/>
    <w:rsid w:val="00941276"/>
    <w:rsid w:val="00954838"/>
    <w:rsid w:val="009C67B6"/>
    <w:rsid w:val="009D5BA5"/>
    <w:rsid w:val="009E34FF"/>
    <w:rsid w:val="009F7F82"/>
    <w:rsid w:val="00A34158"/>
    <w:rsid w:val="00B16B8C"/>
    <w:rsid w:val="00C94F01"/>
    <w:rsid w:val="00DB1011"/>
    <w:rsid w:val="00DB64B0"/>
    <w:rsid w:val="00DF3863"/>
    <w:rsid w:val="00E006D0"/>
    <w:rsid w:val="00EE670A"/>
    <w:rsid w:val="00F73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8D59D5"/>
  <w15:docId w15:val="{677A9F80-01C6-4871-BE6C-7D5EDD8FF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F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C792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C792B"/>
  </w:style>
  <w:style w:type="character" w:styleId="LineNumber">
    <w:name w:val="line number"/>
    <w:basedOn w:val="DefaultParagraphFont"/>
    <w:uiPriority w:val="99"/>
    <w:semiHidden/>
    <w:unhideWhenUsed/>
    <w:rsid w:val="007C792B"/>
  </w:style>
  <w:style w:type="paragraph" w:styleId="BalloonText">
    <w:name w:val="Balloon Text"/>
    <w:basedOn w:val="Normal"/>
    <w:link w:val="BalloonTextChar"/>
    <w:uiPriority w:val="99"/>
    <w:semiHidden/>
    <w:unhideWhenUsed/>
    <w:rsid w:val="00E006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6D0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7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ACFB0-C994-4FCC-806D-B52D9F37B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Nicolas</dc:creator>
  <cp:lastModifiedBy>Frontiers Media SA</cp:lastModifiedBy>
  <cp:revision>4</cp:revision>
  <dcterms:created xsi:type="dcterms:W3CDTF">2019-11-08T14:24:00Z</dcterms:created>
  <dcterms:modified xsi:type="dcterms:W3CDTF">2019-11-11T12:51:00Z</dcterms:modified>
</cp:coreProperties>
</file>